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B5EA3E" w14:textId="7BA31925" w:rsidR="000F0BBA" w:rsidRPr="00665FD5" w:rsidRDefault="007615D3">
      <w:pPr>
        <w:rPr>
          <w:rFonts w:ascii="Times New Roman" w:hAnsi="Times New Roman" w:cs="Times New Roman"/>
          <w:color w:val="000000" w:themeColor="text1"/>
          <w:sz w:val="36"/>
          <w:szCs w:val="36"/>
          <w:lang w:val="en-CA"/>
        </w:rPr>
      </w:pPr>
      <w:bookmarkStart w:id="0" w:name="_GoBack"/>
      <w:bookmarkEnd w:id="0"/>
      <w:r w:rsidRPr="00665FD5">
        <w:rPr>
          <w:rFonts w:ascii="Times New Roman" w:hAnsi="Times New Roman" w:cs="Times New Roman"/>
          <w:b/>
          <w:color w:val="000000" w:themeColor="text1"/>
          <w:sz w:val="36"/>
          <w:szCs w:val="36"/>
          <w:lang w:val="en-CA"/>
        </w:rPr>
        <w:t>S</w:t>
      </w:r>
      <w:r w:rsidR="00A13CA3" w:rsidRPr="00665FD5">
        <w:rPr>
          <w:rFonts w:ascii="Times New Roman" w:hAnsi="Times New Roman" w:cs="Times New Roman"/>
          <w:b/>
          <w:color w:val="000000" w:themeColor="text1"/>
          <w:sz w:val="36"/>
          <w:szCs w:val="36"/>
          <w:lang w:val="en-CA"/>
        </w:rPr>
        <w:t>1</w:t>
      </w:r>
      <w:r w:rsidRPr="00665FD5">
        <w:rPr>
          <w:rFonts w:ascii="Times New Roman" w:hAnsi="Times New Roman" w:cs="Times New Roman"/>
          <w:b/>
          <w:color w:val="000000" w:themeColor="text1"/>
          <w:sz w:val="36"/>
          <w:szCs w:val="36"/>
          <w:lang w:val="en-CA"/>
        </w:rPr>
        <w:t xml:space="preserve"> Appendix: </w:t>
      </w:r>
      <w:r w:rsidR="00A13CA3" w:rsidRPr="00665FD5">
        <w:rPr>
          <w:rFonts w:ascii="Times New Roman" w:hAnsi="Times New Roman" w:cs="Times New Roman"/>
          <w:b/>
          <w:color w:val="000000" w:themeColor="text1"/>
          <w:sz w:val="36"/>
          <w:szCs w:val="36"/>
          <w:lang w:val="en-CA"/>
        </w:rPr>
        <w:t>Search strategy</w:t>
      </w:r>
      <w:r w:rsidR="00D21B4F">
        <w:rPr>
          <w:rFonts w:ascii="Times New Roman" w:hAnsi="Times New Roman" w:cs="Times New Roman"/>
          <w:b/>
          <w:color w:val="000000" w:themeColor="text1"/>
          <w:sz w:val="36"/>
          <w:szCs w:val="36"/>
          <w:lang w:val="en-CA"/>
        </w:rPr>
        <w:t xml:space="preserve">. </w:t>
      </w:r>
      <w:r w:rsidR="00D21B4F">
        <w:rPr>
          <w:rFonts w:ascii="Times New Roman" w:hAnsi="Times New Roman" w:cs="Times New Roman"/>
          <w:color w:val="000000" w:themeColor="text1"/>
          <w:sz w:val="36"/>
          <w:szCs w:val="36"/>
          <w:lang w:val="en-CA"/>
        </w:rPr>
        <w:t>Search strategy for primary searches.</w:t>
      </w:r>
    </w:p>
    <w:p w14:paraId="76E8424F" w14:textId="77777777" w:rsidR="00A13CA3" w:rsidRPr="00504F40" w:rsidRDefault="00A13CA3">
      <w:pPr>
        <w:rPr>
          <w:rFonts w:ascii="Times New Roman" w:hAnsi="Times New Roman" w:cs="Times New Roman"/>
          <w:color w:val="000000" w:themeColor="text1"/>
          <w:lang w:val="en-CA"/>
        </w:rPr>
      </w:pPr>
    </w:p>
    <w:p w14:paraId="667C51D1" w14:textId="77777777" w:rsidR="001C73BA" w:rsidRPr="00665FD5" w:rsidRDefault="001C73BA">
      <w:pPr>
        <w:rPr>
          <w:rFonts w:ascii="Times New Roman" w:hAnsi="Times New Roman" w:cs="Times New Roman"/>
          <w:b/>
          <w:color w:val="000000" w:themeColor="text1"/>
          <w:sz w:val="32"/>
          <w:szCs w:val="32"/>
          <w:lang w:val="en-CA"/>
        </w:rPr>
      </w:pPr>
      <w:r w:rsidRPr="00665FD5">
        <w:rPr>
          <w:rFonts w:ascii="Times New Roman" w:hAnsi="Times New Roman" w:cs="Times New Roman"/>
          <w:b/>
          <w:color w:val="000000" w:themeColor="text1"/>
          <w:sz w:val="32"/>
          <w:szCs w:val="32"/>
          <w:lang w:val="en-CA"/>
        </w:rPr>
        <w:t xml:space="preserve">Factiva: </w:t>
      </w:r>
    </w:p>
    <w:p w14:paraId="4744BF38" w14:textId="4A5BA49A" w:rsidR="00A13CA3" w:rsidRPr="00504F40" w:rsidRDefault="001C73BA">
      <w:pPr>
        <w:rPr>
          <w:rFonts w:ascii="Times New Roman" w:hAnsi="Times New Roman" w:cs="Times New Roman"/>
          <w:color w:val="000000" w:themeColor="text1"/>
        </w:rPr>
      </w:pPr>
      <w:r w:rsidRPr="00504F40">
        <w:rPr>
          <w:rFonts w:ascii="Times New Roman" w:hAnsi="Times New Roman" w:cs="Times New Roman"/>
          <w:color w:val="000000" w:themeColor="text1"/>
        </w:rPr>
        <w:t xml:space="preserve">Cancer AND (child or boy or girl) AND (Traditional medicine OR traditional healing OR Chinese medicine! OR Complementary medicine OR complementary </w:t>
      </w:r>
      <w:proofErr w:type="spellStart"/>
      <w:r w:rsidRPr="00504F40">
        <w:rPr>
          <w:rFonts w:ascii="Times New Roman" w:hAnsi="Times New Roman" w:cs="Times New Roman"/>
          <w:color w:val="000000" w:themeColor="text1"/>
        </w:rPr>
        <w:t>therap</w:t>
      </w:r>
      <w:proofErr w:type="spellEnd"/>
      <w:r w:rsidRPr="00504F40">
        <w:rPr>
          <w:rFonts w:ascii="Times New Roman" w:hAnsi="Times New Roman" w:cs="Times New Roman"/>
          <w:color w:val="000000" w:themeColor="text1"/>
        </w:rPr>
        <w:t xml:space="preserve">! OR unconventional </w:t>
      </w:r>
      <w:proofErr w:type="spellStart"/>
      <w:r w:rsidRPr="00504F40">
        <w:rPr>
          <w:rFonts w:ascii="Times New Roman" w:hAnsi="Times New Roman" w:cs="Times New Roman"/>
          <w:color w:val="000000" w:themeColor="text1"/>
        </w:rPr>
        <w:t>therap</w:t>
      </w:r>
      <w:proofErr w:type="spellEnd"/>
      <w:r w:rsidRPr="00504F40">
        <w:rPr>
          <w:rFonts w:ascii="Times New Roman" w:hAnsi="Times New Roman" w:cs="Times New Roman"/>
          <w:color w:val="000000" w:themeColor="text1"/>
        </w:rPr>
        <w:t xml:space="preserve">! OR Indigenous medicine! OR Aboriginal medicine! OR Folk medicine! OR shaman OR Homeopath! OR Naturopath! OR osteopath! OR </w:t>
      </w:r>
      <w:proofErr w:type="spellStart"/>
      <w:r w:rsidRPr="00504F40">
        <w:rPr>
          <w:rFonts w:ascii="Times New Roman" w:hAnsi="Times New Roman" w:cs="Times New Roman"/>
          <w:color w:val="000000" w:themeColor="text1"/>
        </w:rPr>
        <w:t>acupunctur</w:t>
      </w:r>
      <w:proofErr w:type="spellEnd"/>
      <w:r w:rsidRPr="00504F40">
        <w:rPr>
          <w:rFonts w:ascii="Times New Roman" w:hAnsi="Times New Roman" w:cs="Times New Roman"/>
          <w:color w:val="000000" w:themeColor="text1"/>
        </w:rPr>
        <w:t xml:space="preserve">! OR chiropract! OR Traditional Chinese medicine! OR Faith healing OR </w:t>
      </w:r>
      <w:proofErr w:type="spellStart"/>
      <w:r w:rsidRPr="00504F40">
        <w:rPr>
          <w:rFonts w:ascii="Times New Roman" w:hAnsi="Times New Roman" w:cs="Times New Roman"/>
          <w:color w:val="000000" w:themeColor="text1"/>
        </w:rPr>
        <w:t>ayurveda</w:t>
      </w:r>
      <w:proofErr w:type="spellEnd"/>
      <w:r w:rsidRPr="00504F40">
        <w:rPr>
          <w:rFonts w:ascii="Times New Roman" w:hAnsi="Times New Roman" w:cs="Times New Roman"/>
          <w:color w:val="000000" w:themeColor="text1"/>
        </w:rPr>
        <w:t>)</w:t>
      </w:r>
    </w:p>
    <w:p w14:paraId="38C69471" w14:textId="77777777" w:rsidR="001C73BA" w:rsidRPr="00504F40" w:rsidRDefault="001C73BA">
      <w:pPr>
        <w:rPr>
          <w:rFonts w:ascii="Times New Roman" w:hAnsi="Times New Roman" w:cs="Times New Roman"/>
          <w:color w:val="000000" w:themeColor="text1"/>
        </w:rPr>
      </w:pPr>
    </w:p>
    <w:p w14:paraId="35398D7D" w14:textId="2157CF04" w:rsidR="001C73BA" w:rsidRPr="00665FD5" w:rsidRDefault="001C73BA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665FD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LexisNexis: </w:t>
      </w:r>
    </w:p>
    <w:p w14:paraId="7BF5D776" w14:textId="6D9EA3F6" w:rsidR="001C73BA" w:rsidRPr="00504F40" w:rsidRDefault="00504F40">
      <w:pPr>
        <w:rPr>
          <w:rFonts w:ascii="Times New Roman" w:hAnsi="Times New Roman" w:cs="Times New Roman"/>
          <w:color w:val="000000" w:themeColor="text1"/>
          <w:lang w:val="en-CA"/>
        </w:rPr>
      </w:pPr>
      <w:r w:rsidRPr="00504F40">
        <w:rPr>
          <w:rFonts w:ascii="Times New Roman" w:hAnsi="Times New Roman" w:cs="Times New Roman"/>
          <w:color w:val="000000" w:themeColor="text1"/>
        </w:rPr>
        <w:t xml:space="preserve">((Cancer AND child AND (Traditional medicine OR traditional healing OR Chinese medicine! OR Complementary medicine OR complementary </w:t>
      </w:r>
      <w:proofErr w:type="spellStart"/>
      <w:r w:rsidRPr="00504F40">
        <w:rPr>
          <w:rFonts w:ascii="Times New Roman" w:hAnsi="Times New Roman" w:cs="Times New Roman"/>
          <w:color w:val="000000" w:themeColor="text1"/>
        </w:rPr>
        <w:t>therap</w:t>
      </w:r>
      <w:proofErr w:type="spellEnd"/>
      <w:r w:rsidRPr="00504F40">
        <w:rPr>
          <w:rFonts w:ascii="Times New Roman" w:hAnsi="Times New Roman" w:cs="Times New Roman"/>
          <w:color w:val="000000" w:themeColor="text1"/>
        </w:rPr>
        <w:t xml:space="preserve">! OR unconventional </w:t>
      </w:r>
      <w:proofErr w:type="spellStart"/>
      <w:r w:rsidRPr="00504F40">
        <w:rPr>
          <w:rFonts w:ascii="Times New Roman" w:hAnsi="Times New Roman" w:cs="Times New Roman"/>
          <w:color w:val="000000" w:themeColor="text1"/>
        </w:rPr>
        <w:t>therap</w:t>
      </w:r>
      <w:proofErr w:type="spellEnd"/>
      <w:r w:rsidRPr="00504F40">
        <w:rPr>
          <w:rFonts w:ascii="Times New Roman" w:hAnsi="Times New Roman" w:cs="Times New Roman"/>
          <w:color w:val="000000" w:themeColor="text1"/>
        </w:rPr>
        <w:t xml:space="preserve">! OR Indigenous medicine! OR Aboriginal medicine! OR Folk medicine! OR shaman OR Homeopath! OR Naturopath! OR osteopath! OR </w:t>
      </w:r>
      <w:proofErr w:type="spellStart"/>
      <w:r w:rsidRPr="00504F40">
        <w:rPr>
          <w:rFonts w:ascii="Times New Roman" w:hAnsi="Times New Roman" w:cs="Times New Roman"/>
          <w:color w:val="000000" w:themeColor="text1"/>
        </w:rPr>
        <w:t>acupunctur</w:t>
      </w:r>
      <w:proofErr w:type="spellEnd"/>
      <w:r w:rsidRPr="00504F40">
        <w:rPr>
          <w:rFonts w:ascii="Times New Roman" w:hAnsi="Times New Roman" w:cs="Times New Roman"/>
          <w:color w:val="000000" w:themeColor="text1"/>
        </w:rPr>
        <w:t xml:space="preserve">! OR chiropract! OR Traditional Chinese medicine! OR Faith healing OR </w:t>
      </w:r>
      <w:proofErr w:type="spellStart"/>
      <w:r w:rsidRPr="00504F40">
        <w:rPr>
          <w:rFonts w:ascii="Times New Roman" w:hAnsi="Times New Roman" w:cs="Times New Roman"/>
          <w:color w:val="000000" w:themeColor="text1"/>
        </w:rPr>
        <w:t>ayurveda</w:t>
      </w:r>
      <w:proofErr w:type="spellEnd"/>
      <w:r w:rsidRPr="00504F40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>)</w:t>
      </w:r>
    </w:p>
    <w:sectPr w:rsidR="001C73BA" w:rsidRPr="00504F40" w:rsidSect="00107C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3CA3"/>
    <w:rsid w:val="00007F0F"/>
    <w:rsid w:val="00011956"/>
    <w:rsid w:val="000505EC"/>
    <w:rsid w:val="000714CD"/>
    <w:rsid w:val="00074041"/>
    <w:rsid w:val="000A2148"/>
    <w:rsid w:val="000B2298"/>
    <w:rsid w:val="000E668D"/>
    <w:rsid w:val="000F0BBA"/>
    <w:rsid w:val="000F3223"/>
    <w:rsid w:val="00107C81"/>
    <w:rsid w:val="00111D3F"/>
    <w:rsid w:val="00112E8B"/>
    <w:rsid w:val="0012256B"/>
    <w:rsid w:val="001556B6"/>
    <w:rsid w:val="0018292B"/>
    <w:rsid w:val="001C73BA"/>
    <w:rsid w:val="00201D12"/>
    <w:rsid w:val="0020444E"/>
    <w:rsid w:val="002627A1"/>
    <w:rsid w:val="002B2BDF"/>
    <w:rsid w:val="0030297B"/>
    <w:rsid w:val="00304B1C"/>
    <w:rsid w:val="00384E8E"/>
    <w:rsid w:val="003D4EE3"/>
    <w:rsid w:val="004445CF"/>
    <w:rsid w:val="004527F0"/>
    <w:rsid w:val="00504F40"/>
    <w:rsid w:val="00512313"/>
    <w:rsid w:val="00565086"/>
    <w:rsid w:val="005750CB"/>
    <w:rsid w:val="0059696B"/>
    <w:rsid w:val="005A1317"/>
    <w:rsid w:val="005A2568"/>
    <w:rsid w:val="0062793F"/>
    <w:rsid w:val="00665FD5"/>
    <w:rsid w:val="006D628E"/>
    <w:rsid w:val="006D6D97"/>
    <w:rsid w:val="006E04B4"/>
    <w:rsid w:val="00706132"/>
    <w:rsid w:val="007225BC"/>
    <w:rsid w:val="007615D3"/>
    <w:rsid w:val="00772655"/>
    <w:rsid w:val="0079148C"/>
    <w:rsid w:val="007C6DE5"/>
    <w:rsid w:val="007D73DE"/>
    <w:rsid w:val="007F0FDD"/>
    <w:rsid w:val="00813E74"/>
    <w:rsid w:val="00815468"/>
    <w:rsid w:val="00856307"/>
    <w:rsid w:val="0086352F"/>
    <w:rsid w:val="00874FF1"/>
    <w:rsid w:val="008A7DAD"/>
    <w:rsid w:val="008E0FBA"/>
    <w:rsid w:val="008E3F9B"/>
    <w:rsid w:val="00953348"/>
    <w:rsid w:val="00963989"/>
    <w:rsid w:val="0097441E"/>
    <w:rsid w:val="00977F48"/>
    <w:rsid w:val="00997544"/>
    <w:rsid w:val="00A13CA3"/>
    <w:rsid w:val="00A362A4"/>
    <w:rsid w:val="00A477C7"/>
    <w:rsid w:val="00A518D3"/>
    <w:rsid w:val="00A930E7"/>
    <w:rsid w:val="00AC6774"/>
    <w:rsid w:val="00B45D44"/>
    <w:rsid w:val="00B465FC"/>
    <w:rsid w:val="00B63C3C"/>
    <w:rsid w:val="00BB3DFA"/>
    <w:rsid w:val="00BE2E8F"/>
    <w:rsid w:val="00BE482B"/>
    <w:rsid w:val="00BF5CB5"/>
    <w:rsid w:val="00C60B99"/>
    <w:rsid w:val="00C64A9E"/>
    <w:rsid w:val="00CD0B8C"/>
    <w:rsid w:val="00D1061A"/>
    <w:rsid w:val="00D21B4F"/>
    <w:rsid w:val="00D23A86"/>
    <w:rsid w:val="00D410F8"/>
    <w:rsid w:val="00D63C84"/>
    <w:rsid w:val="00DF138C"/>
    <w:rsid w:val="00DF1429"/>
    <w:rsid w:val="00E20287"/>
    <w:rsid w:val="00E41651"/>
    <w:rsid w:val="00E77411"/>
    <w:rsid w:val="00E8138F"/>
    <w:rsid w:val="00ED2768"/>
    <w:rsid w:val="00F128EC"/>
    <w:rsid w:val="00F144BD"/>
    <w:rsid w:val="00F42087"/>
    <w:rsid w:val="00F45D2F"/>
    <w:rsid w:val="00F54D67"/>
    <w:rsid w:val="00FC2466"/>
    <w:rsid w:val="00FC4223"/>
    <w:rsid w:val="00FC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DEFA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iorio</dc:creator>
  <cp:keywords/>
  <dc:description/>
  <cp:lastModifiedBy>Caitlin Patteson</cp:lastModifiedBy>
  <cp:revision>2</cp:revision>
  <dcterms:created xsi:type="dcterms:W3CDTF">2018-12-13T21:24:00Z</dcterms:created>
  <dcterms:modified xsi:type="dcterms:W3CDTF">2018-12-13T21:24:00Z</dcterms:modified>
</cp:coreProperties>
</file>